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7AA" w:rsidRDefault="004477AA" w:rsidP="004477AA">
      <w:r>
        <w:rPr>
          <w:rFonts w:ascii="Times New Roman" w:hAnsi="Times New Roman" w:cs="Times New Roman"/>
        </w:rPr>
        <w:t>Supplementary 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. The fitted phylogenetic coefficient of </w:t>
      </w:r>
      <w:r w:rsidRPr="009A2E96">
        <w:rPr>
          <w:rFonts w:ascii="Times New Roman" w:hAnsi="Times New Roman" w:cs="Times New Roman"/>
          <w:i/>
        </w:rPr>
        <w:t>Arabidopsis thaliana</w:t>
      </w:r>
      <w:r>
        <w:rPr>
          <w:rFonts w:ascii="Times New Roman" w:hAnsi="Times New Roman" w:cs="Times New Roman"/>
        </w:rPr>
        <w:t xml:space="preserve"> with other 22 species by using always neighboring gene pairs.</w:t>
      </w:r>
    </w:p>
    <w:p w:rsidR="004477AA" w:rsidRDefault="004477AA" w:rsidP="004477AA"/>
    <w:tbl>
      <w:tblPr>
        <w:tblW w:w="7940" w:type="dxa"/>
        <w:tblLook w:val="04A0" w:firstRow="1" w:lastRow="0" w:firstColumn="1" w:lastColumn="0" w:noHBand="0" w:noVBand="1"/>
      </w:tblPr>
      <w:tblGrid>
        <w:gridCol w:w="3133"/>
        <w:gridCol w:w="1545"/>
        <w:gridCol w:w="1559"/>
        <w:gridCol w:w="1703"/>
      </w:tblGrid>
      <w:tr w:rsidR="004477AA" w:rsidRPr="00855BDB" w:rsidTr="000C019C">
        <w:trPr>
          <w:trHeight w:val="555"/>
        </w:trPr>
        <w:tc>
          <w:tcPr>
            <w:tcW w:w="31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ways Neighboring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Genes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ogenetic coefficient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bidopsis lyrata (Al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78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19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echera stricta (Bs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16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.01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ssica rapa (Br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11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9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ica papaya (Cp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69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lix purpurea (Sp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65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us trichocarpa (Pt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09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um usitatissimum (Lu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471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 max (Gm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589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seolus vulgaris (Phv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79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icago truncatula (Mt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73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garia vesca (Fv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31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us domestica (Md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514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cumis sativus (Cs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03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lanum lycopersicum (Sl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57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8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icum virgatum (Pav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007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achypodium distachyon (Bd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23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yza sativa (Os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64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sa acuminata (Ma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98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rodela polyrhiza (Sp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23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4477AA" w:rsidRPr="00855BDB" w:rsidTr="000C019C">
        <w:trPr>
          <w:trHeight w:val="285"/>
        </w:trPr>
        <w:tc>
          <w:tcPr>
            <w:tcW w:w="3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borella trichopoda (Am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55B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29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AA" w:rsidRPr="00855BDB" w:rsidRDefault="004477AA" w:rsidP="000C019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855BD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2 </w:t>
            </w:r>
          </w:p>
        </w:tc>
      </w:tr>
    </w:tbl>
    <w:p w:rsidR="004477AA" w:rsidRDefault="004477AA" w:rsidP="004477AA"/>
    <w:p w:rsidR="00C7200A" w:rsidRDefault="00C7200A"/>
    <w:sectPr w:rsidR="00C72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2AEA" w:rsidRDefault="003A2AEA" w:rsidP="004477AA">
      <w:r>
        <w:separator/>
      </w:r>
    </w:p>
  </w:endnote>
  <w:endnote w:type="continuationSeparator" w:id="0">
    <w:p w:rsidR="003A2AEA" w:rsidRDefault="003A2AEA" w:rsidP="00447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2AEA" w:rsidRDefault="003A2AEA" w:rsidP="004477AA">
      <w:r>
        <w:separator/>
      </w:r>
    </w:p>
  </w:footnote>
  <w:footnote w:type="continuationSeparator" w:id="0">
    <w:p w:rsidR="003A2AEA" w:rsidRDefault="003A2AEA" w:rsidP="004477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518"/>
    <w:rsid w:val="003A2AEA"/>
    <w:rsid w:val="004477AA"/>
    <w:rsid w:val="00975DC3"/>
    <w:rsid w:val="009E3518"/>
    <w:rsid w:val="00C7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81856"/>
  <w15:chartTrackingRefBased/>
  <w15:docId w15:val="{E7D5B3A3-64EF-465A-97A1-35FDA6D6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77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77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77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77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77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lian</cp:lastModifiedBy>
  <cp:revision>2</cp:revision>
  <dcterms:created xsi:type="dcterms:W3CDTF">2018-01-23T06:36:00Z</dcterms:created>
  <dcterms:modified xsi:type="dcterms:W3CDTF">2018-01-23T06:37:00Z</dcterms:modified>
</cp:coreProperties>
</file>